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27C3D" w14:textId="6A2E0A25" w:rsidR="00AB192F" w:rsidRDefault="008A54B2" w:rsidP="000732C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732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C3B8D" w:rsidRPr="000732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AB192F" w:rsidRPr="000732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Seven-day prevalence of negative control outcomes (children </w:t>
      </w:r>
      <w:r w:rsidR="00B6551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ged &lt;5 y</w:t>
      </w:r>
      <w:r w:rsidR="00AB192F" w:rsidRPr="000732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</w:p>
    <w:p w14:paraId="13281BDD" w14:textId="77777777" w:rsidR="000732C9" w:rsidRPr="000732C9" w:rsidRDefault="000732C9" w:rsidP="000732C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11680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696"/>
        <w:gridCol w:w="1109"/>
        <w:gridCol w:w="360"/>
        <w:gridCol w:w="630"/>
        <w:gridCol w:w="1107"/>
        <w:gridCol w:w="496"/>
        <w:gridCol w:w="972"/>
        <w:gridCol w:w="810"/>
        <w:gridCol w:w="1080"/>
        <w:gridCol w:w="990"/>
        <w:gridCol w:w="1170"/>
      </w:tblGrid>
      <w:tr w:rsidR="00B65515" w:rsidRPr="00C1165D" w14:paraId="16AC238E" w14:textId="5B7077F1" w:rsidTr="00B65515">
        <w:trPr>
          <w:trHeight w:val="24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6F4104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A1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Intermittent Supply</w:t>
            </w:r>
          </w:p>
        </w:tc>
        <w:tc>
          <w:tcPr>
            <w:tcW w:w="360" w:type="dxa"/>
            <w:tcBorders>
              <w:bottom w:val="nil"/>
            </w:tcBorders>
          </w:tcPr>
          <w:p w14:paraId="4FFF0CB7" w14:textId="77777777" w:rsidR="00B65515" w:rsidRDefault="00B65515" w:rsidP="00B655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329E" w14:textId="07AE97B7" w:rsidR="00B65515" w:rsidRPr="00C1165D" w:rsidRDefault="00B65515" w:rsidP="00B655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inuous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ly</w:t>
            </w:r>
          </w:p>
        </w:tc>
      </w:tr>
      <w:tr w:rsidR="00B65515" w:rsidRPr="00C1165D" w14:paraId="69FC5DD1" w14:textId="77777777" w:rsidTr="00B65515">
        <w:trPr>
          <w:trHeight w:val="240"/>
        </w:trPr>
        <w:tc>
          <w:tcPr>
            <w:tcW w:w="226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4E26C38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2D5E92E9" w14:textId="29440F6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2036C425" w14:textId="473E6A6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e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ence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000000" w:fill="auto"/>
          </w:tcPr>
          <w:p w14:paraId="0149805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00F8E90" w14:textId="06979C08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FDD2353" w14:textId="6DBD15DE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e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ence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1A0E81F" w14:textId="5D9F72F0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4F58CE2" w14:textId="5A603DA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97AB8BF" w14:textId="30797B1A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1622170" w14:textId="42A5594B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3759E6B9" w14:textId="623C3095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ression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14:paraId="0EF50CE5" w14:textId="155DEDD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er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ation t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-value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B65515" w:rsidRPr="00C1165D" w14:paraId="5572639A" w14:textId="076B482A" w:rsidTr="00B65515">
        <w:trPr>
          <w:trHeight w:val="240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45FB73FC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Main analysis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5A9D525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606C3AC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000000" w:fill="D9D9D9"/>
          </w:tcPr>
          <w:p w14:paraId="7A7F262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586F08AA" w14:textId="7BCCCA70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36AC589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0CCF9C3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3D922C0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42A7B13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2C33625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382097F5" w14:textId="76785EF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000000" w:fill="D9D9D9"/>
          </w:tcPr>
          <w:p w14:paraId="39BC347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622EF609" w14:textId="0434D44E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63DD5E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Cough or cold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30317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21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E7A08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360" w:type="dxa"/>
            <w:tcBorders>
              <w:bottom w:val="nil"/>
            </w:tcBorders>
          </w:tcPr>
          <w:p w14:paraId="38DA2AF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5BAC58" w14:textId="7AE8322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5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EF5F3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24CA7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7C3839" w14:textId="7A2E659E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3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D828F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7E39EA" w14:textId="64A5573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6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6F12C0" w14:textId="68794A1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79C17479" w14:textId="09C8633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65515" w:rsidRPr="00C1165D" w14:paraId="6590147A" w14:textId="0D9E3262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1B081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crapes or bruises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FD1AA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17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F4780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360" w:type="dxa"/>
            <w:tcBorders>
              <w:bottom w:val="nil"/>
            </w:tcBorders>
          </w:tcPr>
          <w:p w14:paraId="4384979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5E8A2A" w14:textId="24AE0864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48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E75DB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0374C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52E37" w14:textId="60FD5D5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9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EC786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BE0142" w14:textId="360F26B5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7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CEA4AB" w14:textId="101B987E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8FF86C9" w14:textId="6792D63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B65515" w:rsidRPr="00C1165D" w14:paraId="38023E0F" w14:textId="4DE294CD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36E7CF0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ubgroup analysis by wealth</w:t>
            </w:r>
          </w:p>
        </w:tc>
        <w:tc>
          <w:tcPr>
            <w:tcW w:w="696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0BBDD4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223C6D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bottom w:val="nil"/>
            </w:tcBorders>
            <w:shd w:val="clear" w:color="000000" w:fill="D9D9D9"/>
          </w:tcPr>
          <w:p w14:paraId="3AE195F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492FF558" w14:textId="50B7EBE5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7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4FE4188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7C8D813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063D7EC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7DAF9CB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6F619E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069C5F57" w14:textId="3EC2EFF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-value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D9D9D9"/>
          </w:tcPr>
          <w:p w14:paraId="087356C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4D707962" w14:textId="4BD44BF5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139ACB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ove median wealth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26335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B6E8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358599C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FDA5F9" w14:textId="7B42320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D5162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BEAD3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BC861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9E42F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7ABF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7C8E6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A72DD0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26DB2E28" w14:textId="13964C62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ED8E9F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ugh or cold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856AC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043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E992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360" w:type="dxa"/>
            <w:tcBorders>
              <w:bottom w:val="nil"/>
            </w:tcBorders>
          </w:tcPr>
          <w:p w14:paraId="13E4FAE7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FA8B6F" w14:textId="6168FDF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038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C413D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39016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EB0622" w14:textId="72F22DF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F749C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1EF380" w14:textId="7E4CB14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A382BC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70" w:type="dxa"/>
            <w:tcBorders>
              <w:bottom w:val="nil"/>
            </w:tcBorders>
          </w:tcPr>
          <w:p w14:paraId="07FD023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5D8A585E" w14:textId="104B2E82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866F6D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crapes or bruises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6D799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041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EA39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360" w:type="dxa"/>
            <w:tcBorders>
              <w:bottom w:val="nil"/>
            </w:tcBorders>
          </w:tcPr>
          <w:p w14:paraId="340B5B9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5B4FDC" w14:textId="527A2C89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036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139697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851FD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3C056E" w14:textId="4FDA3D6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4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42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75513C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813115" w14:textId="5F394A6E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1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38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F6724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70" w:type="dxa"/>
            <w:tcBorders>
              <w:bottom w:val="nil"/>
            </w:tcBorders>
          </w:tcPr>
          <w:p w14:paraId="2F43F6FC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38C729A6" w14:textId="5D66FF81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6CFACC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low median wealth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DE261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694E1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58D40D4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67A8DE" w14:textId="32C55ED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61FB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CA6BA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5071CB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0F1D9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9834B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60C73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364EF8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1A0BC7CA" w14:textId="6245C497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95A6A3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ugh or cold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6932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972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E92EF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360" w:type="dxa"/>
            <w:tcBorders>
              <w:bottom w:val="nil"/>
            </w:tcBorders>
          </w:tcPr>
          <w:p w14:paraId="1ECEC81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773FCF" w14:textId="5A0F7A2C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988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D798E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11B24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91D67B" w14:textId="0271E519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6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E6577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3E828F" w14:textId="33E937CD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8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F3FBB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bottom w:val="nil"/>
            </w:tcBorders>
          </w:tcPr>
          <w:p w14:paraId="2993B7B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18FFE0B4" w14:textId="22FAA4D2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FC47FB" w14:textId="5680A778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crap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or bruises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62397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970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4009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360" w:type="dxa"/>
            <w:tcBorders>
              <w:bottom w:val="nil"/>
            </w:tcBorders>
          </w:tcPr>
          <w:p w14:paraId="73D9A84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A37E9A" w14:textId="7DDF1FF3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986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3CB7A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5F70F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FD1112" w14:textId="666E934C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31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1513E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89FE8C" w14:textId="150E8526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3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B64EF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bottom w:val="nil"/>
            </w:tcBorders>
          </w:tcPr>
          <w:p w14:paraId="0491C38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1861D08F" w14:textId="67064D68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B5C08BF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ubgroup analysis by rainfall</w:t>
            </w:r>
          </w:p>
        </w:tc>
        <w:tc>
          <w:tcPr>
            <w:tcW w:w="696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04C8597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51BCD3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bottom w:val="nil"/>
            </w:tcBorders>
            <w:shd w:val="clear" w:color="000000" w:fill="D9D9D9"/>
          </w:tcPr>
          <w:p w14:paraId="1DA1C6D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7DD9DCA4" w14:textId="001AC26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7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9F286A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58256181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B49370D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00FD25D8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DEA94F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797BAB26" w14:textId="577C8EDA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a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-value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D9D9D9"/>
          </w:tcPr>
          <w:p w14:paraId="77D4804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74527E9E" w14:textId="2E4AC491" w:rsidTr="00B65515">
        <w:trPr>
          <w:trHeight w:val="240"/>
        </w:trPr>
        <w:tc>
          <w:tcPr>
            <w:tcW w:w="295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ACC3F" w14:textId="71F166C8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 p</w:t>
            </w:r>
            <w:r w:rsidR="006A6D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iod (&gt;10 d</w:t>
            </w:r>
            <w:r w:rsidRPr="00C116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rain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CA85F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6A3C795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0F0353" w14:textId="6254CCAA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FF31F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2B932A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15D139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A3BA6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40BD8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9D304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0563CA5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406265E5" w14:textId="60553E85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D05748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ugh or cold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B11D9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284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C887FC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60" w:type="dxa"/>
            <w:tcBorders>
              <w:bottom w:val="nil"/>
            </w:tcBorders>
          </w:tcPr>
          <w:p w14:paraId="1D94E6C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3F439" w14:textId="2D07C171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34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8CFF2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664B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BF7CDC" w14:textId="3B15B2B0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F4EA7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B3618C" w14:textId="6916B5D4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6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8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84B6B7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70" w:type="dxa"/>
            <w:tcBorders>
              <w:bottom w:val="nil"/>
            </w:tcBorders>
          </w:tcPr>
          <w:p w14:paraId="414C5DE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31E6CD4D" w14:textId="29BACB0C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EBCCBF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crapes or bruises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1A8AF7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282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51D576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360" w:type="dxa"/>
            <w:tcBorders>
              <w:bottom w:val="nil"/>
            </w:tcBorders>
          </w:tcPr>
          <w:p w14:paraId="21DF579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3E89F5" w14:textId="7466ABF2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34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3F377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40E58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CAA6A5" w14:textId="4A74DFE1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79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9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DD487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4829C7" w14:textId="274A7A9B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77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8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FAA05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bottom w:val="nil"/>
            </w:tcBorders>
          </w:tcPr>
          <w:p w14:paraId="7E0C4F5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3B05183E" w14:textId="394BCCF7" w:rsidTr="00B65515">
        <w:trPr>
          <w:trHeight w:val="240"/>
        </w:trPr>
        <w:tc>
          <w:tcPr>
            <w:tcW w:w="295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5EE1AE" w14:textId="236857FC" w:rsidR="00B65515" w:rsidRPr="00C1165D" w:rsidRDefault="00B65515" w:rsidP="00B6551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et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6A6D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iod (&lt;10 d</w:t>
            </w:r>
            <w:bookmarkStart w:id="0" w:name="_GoBack"/>
            <w:bookmarkEnd w:id="0"/>
            <w:r w:rsidRPr="00C116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rain)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04C0D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0D6FB22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5D48B8" w14:textId="102F9B91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B5D6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FA6EB0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64D49A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C5B2A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E53530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5F50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C02E0F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3A5FF877" w14:textId="057E5222" w:rsidTr="00B65515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7FE1CB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ugh or cold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06140B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737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3BC80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360" w:type="dxa"/>
            <w:tcBorders>
              <w:bottom w:val="nil"/>
            </w:tcBorders>
          </w:tcPr>
          <w:p w14:paraId="71E00D91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777C6" w14:textId="1111C5DB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710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6ACA2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D96712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F10F1" w14:textId="00BDA1B2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3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4F4D0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ECC220" w14:textId="6F4E580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0.93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8B704D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bottom w:val="nil"/>
            </w:tcBorders>
          </w:tcPr>
          <w:p w14:paraId="5A219E5E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5515" w:rsidRPr="00C1165D" w14:paraId="55847B72" w14:textId="56C568F1" w:rsidTr="00B65515">
        <w:trPr>
          <w:trHeight w:val="24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372" w14:textId="77777777" w:rsidR="00B65515" w:rsidRPr="00C1165D" w:rsidRDefault="00B65515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Scrapes or bruise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819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73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3CF3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FACC15F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60A" w14:textId="3B75578E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70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2555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16B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E59" w14:textId="05F0CCCF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4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AB04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3A2" w14:textId="2B9529CB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(1.04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4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D0EA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57DBDC" w14:textId="77777777" w:rsidR="00B65515" w:rsidRPr="00C1165D" w:rsidRDefault="00B65515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5EA23A0" w14:textId="183950B2" w:rsidR="00E76E4D" w:rsidRPr="00E72E74" w:rsidRDefault="00E76E4D" w:rsidP="00E76E4D">
      <w:pPr>
        <w:spacing w:line="276" w:lineRule="auto"/>
        <w:rPr>
          <w:rFonts w:ascii="Times New Roman" w:hAnsi="Times New Roman" w:cs="Times New Roman"/>
        </w:rPr>
      </w:pPr>
    </w:p>
    <w:p w14:paraId="4A5CEEAF" w14:textId="510E2503" w:rsidR="006F4DCB" w:rsidRDefault="00B65515" w:rsidP="006F4DCB">
      <w:pPr>
        <w:spacing w:line="276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bbreviations: PR, p</w:t>
      </w:r>
      <w:r w:rsidR="006F4DCB" w:rsidRPr="00E15C52">
        <w:rPr>
          <w:rFonts w:ascii="Times New Roman" w:hAnsi="Times New Roman" w:cs="Times New Roman"/>
          <w:noProof/>
          <w:sz w:val="20"/>
          <w:szCs w:val="20"/>
        </w:rPr>
        <w:t>re</w:t>
      </w:r>
      <w:r>
        <w:rPr>
          <w:rFonts w:ascii="Times New Roman" w:hAnsi="Times New Roman" w:cs="Times New Roman"/>
          <w:noProof/>
          <w:sz w:val="20"/>
          <w:szCs w:val="20"/>
        </w:rPr>
        <w:t>valence ratio; CI, c</w:t>
      </w:r>
      <w:r w:rsidR="006F4DCB">
        <w:rPr>
          <w:rFonts w:ascii="Times New Roman" w:hAnsi="Times New Roman" w:cs="Times New Roman"/>
          <w:noProof/>
          <w:sz w:val="20"/>
          <w:szCs w:val="20"/>
        </w:rPr>
        <w:t>onfidence interval</w:t>
      </w:r>
      <w:r w:rsidR="007E5365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6A3D9300" w14:textId="1AE10C4E" w:rsidR="006F4DCB" w:rsidRPr="006F4DCB" w:rsidRDefault="006F4DCB" w:rsidP="006F4DCB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6F4DC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65515">
        <w:rPr>
          <w:rFonts w:ascii="Times New Roman" w:hAnsi="Times New Roman" w:cs="Times New Roman"/>
          <w:color w:val="000000"/>
          <w:sz w:val="20"/>
          <w:szCs w:val="20"/>
        </w:rPr>
        <w:t>CIs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obtained by bootstrapping within strata of wards with clustering at household level.</w:t>
      </w:r>
    </w:p>
    <w:p w14:paraId="75A3BBAC" w14:textId="6E5AA78B" w:rsidR="00E76E4D" w:rsidRPr="007E5365" w:rsidRDefault="006F4DCB" w:rsidP="00E76E4D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djusted for child age, </w:t>
      </w:r>
      <w:r w:rsidR="0074139C">
        <w:rPr>
          <w:rFonts w:ascii="Times New Roman" w:hAnsi="Times New Roman" w:cs="Times New Roman"/>
          <w:color w:val="000000"/>
          <w:sz w:val="20"/>
          <w:szCs w:val="20"/>
        </w:rPr>
        <w:t>child sex, season, household socioeconomic status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, religion, handwashing infrastructure, latrine ownership, sewerage</w:t>
      </w:r>
      <w:r w:rsidR="008B3EF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nd garbage disposal; we only included covariates in the adjusted models that could not plausibly be impacted by the continuous supply intervention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c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p-value from </w:t>
      </w:r>
      <w:r w:rsidR="00E15A72">
        <w:rPr>
          <w:rFonts w:ascii="Times New Roman" w:hAnsi="Times New Roman" w:cs="Times New Roman"/>
          <w:color w:val="000000"/>
          <w:sz w:val="20"/>
          <w:szCs w:val="20"/>
        </w:rPr>
        <w:t xml:space="preserve">Wilcoxon rank-sum 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permutation test</w:t>
      </w:r>
      <w:r w:rsidR="00341ECE">
        <w:rPr>
          <w:rFonts w:ascii="Times New Roman" w:hAnsi="Times New Roman" w:cs="Times New Roman"/>
          <w:color w:val="000000"/>
          <w:sz w:val="20"/>
          <w:szCs w:val="20"/>
        </w:rPr>
        <w:t>; t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he permutation test is conservative relative to the </w:t>
      </w:r>
      <w:r w:rsidR="00B65515">
        <w:rPr>
          <w:rFonts w:ascii="Times New Roman" w:hAnsi="Times New Roman" w:cs="Times New Roman"/>
          <w:color w:val="000000"/>
          <w:sz w:val="20"/>
          <w:szCs w:val="20"/>
        </w:rPr>
        <w:t>CIs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round the </w:t>
      </w:r>
      <w:r w:rsidR="00B65515">
        <w:rPr>
          <w:rFonts w:ascii="Times New Roman" w:hAnsi="Times New Roman" w:cs="Times New Roman"/>
          <w:color w:val="000000"/>
          <w:sz w:val="20"/>
          <w:szCs w:val="20"/>
        </w:rPr>
        <w:t>PR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because it tests </w:t>
      </w:r>
      <w:r w:rsidR="00E93DBA" w:rsidRPr="00B17BB1">
        <w:rPr>
          <w:rFonts w:ascii="Times New Roman" w:hAnsi="Times New Roman" w:cs="Times New Roman"/>
          <w:color w:val="000000"/>
          <w:sz w:val="20"/>
          <w:szCs w:val="20"/>
        </w:rPr>
        <w:t>the null hypothesis that the two groups have the same distribution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s opposed to the null hypothesis of no effect </w:t>
      </w:r>
      <w:r w:rsidR="00341ECE" w:rsidRPr="00B65515">
        <w:rPr>
          <w:rFonts w:ascii="Times New Roman" w:hAnsi="Times New Roman" w:cs="Times New Roman"/>
          <w:color w:val="000000"/>
          <w:sz w:val="20"/>
          <w:szCs w:val="20"/>
        </w:rPr>
        <w:t>on average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d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p-value for interaction</w:t>
      </w:r>
      <w:r w:rsidR="00E15A72">
        <w:rPr>
          <w:rFonts w:ascii="Times New Roman" w:hAnsi="Times New Roman" w:cs="Times New Roman"/>
          <w:color w:val="000000"/>
          <w:sz w:val="20"/>
          <w:szCs w:val="20"/>
        </w:rPr>
        <w:t xml:space="preserve"> from generalized linear model with interaction terms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E5365" w:rsidRPr="007E536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="007E5365"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 Adjusted PR obtained with Poisson regression due to non-convergence of log-binomial regression.</w:t>
      </w:r>
    </w:p>
    <w:p w14:paraId="532EBC6A" w14:textId="77777777" w:rsidR="006F4DCB" w:rsidRDefault="006F4DCB" w:rsidP="00E76E4D">
      <w:pPr>
        <w:spacing w:line="276" w:lineRule="auto"/>
        <w:rPr>
          <w:rFonts w:ascii="Times New Roman" w:hAnsi="Times New Roman" w:cs="Times New Roman"/>
        </w:rPr>
      </w:pPr>
    </w:p>
    <w:p w14:paraId="5619A1E6" w14:textId="77777777" w:rsidR="008B3EF9" w:rsidRPr="00E72E74" w:rsidRDefault="008B3EF9" w:rsidP="00E76E4D">
      <w:pPr>
        <w:spacing w:line="276" w:lineRule="auto"/>
        <w:rPr>
          <w:rFonts w:ascii="Times New Roman" w:hAnsi="Times New Roman" w:cs="Times New Roman"/>
        </w:rPr>
      </w:pPr>
    </w:p>
    <w:p w14:paraId="254A67CD" w14:textId="77777777" w:rsidR="00216D35" w:rsidRDefault="00216D35" w:rsidP="00AB192F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1E903D" w14:textId="477FECDD" w:rsidR="00C1165D" w:rsidRPr="003B5174" w:rsidRDefault="00C1165D" w:rsidP="00C1165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C1165D" w:rsidRPr="003B5174" w:rsidSect="003B51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5174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6D1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3E90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515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674EE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904</Characters>
  <Application>Microsoft Macintosh Word</Application>
  <DocSecurity>0</DocSecurity>
  <Lines>15</Lines>
  <Paragraphs>4</Paragraphs>
  <ScaleCrop>false</ScaleCrop>
  <Company>UC Berkeley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6</cp:revision>
  <cp:lastPrinted>2013-07-25T22:01:00Z</cp:lastPrinted>
  <dcterms:created xsi:type="dcterms:W3CDTF">2015-08-20T07:19:00Z</dcterms:created>
  <dcterms:modified xsi:type="dcterms:W3CDTF">2015-10-0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